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4D5F2F" w14:textId="699394D3" w:rsidR="00B77CD0" w:rsidRPr="0052376B" w:rsidRDefault="00B77CD0" w:rsidP="00B77CD0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52376B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Pr="0052376B">
        <w:rPr>
          <w:rFonts w:ascii="Times New Roman" w:hAnsi="Times New Roman" w:cs="Times New Roman" w:hint="eastAsia"/>
          <w:b/>
          <w:bCs/>
          <w:sz w:val="28"/>
          <w:szCs w:val="28"/>
        </w:rPr>
        <w:t>. S1</w:t>
      </w:r>
      <w:r w:rsidRPr="0052376B">
        <w:rPr>
          <w:rFonts w:ascii="Times New Roman" w:hAnsi="Times New Roman" w:cs="Times New Roman"/>
          <w:b/>
          <w:bCs/>
          <w:sz w:val="28"/>
          <w:szCs w:val="28"/>
        </w:rPr>
        <w:t xml:space="preserve"> The specific pairs of primer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52376B" w:rsidRPr="0052376B" w14:paraId="1612F4D3" w14:textId="77777777" w:rsidTr="00DA15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9494BAB" w14:textId="77777777" w:rsidR="00B77CD0" w:rsidRPr="0052376B" w:rsidRDefault="00B77CD0" w:rsidP="00DA1531">
            <w:pPr>
              <w:tabs>
                <w:tab w:val="center" w:pos="1966"/>
              </w:tabs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Primers</w:t>
            </w:r>
            <w:r w:rsidRPr="0052376B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4148" w:type="dxa"/>
          </w:tcPr>
          <w:p w14:paraId="2BE89E70" w14:textId="77777777" w:rsidR="00B77CD0" w:rsidRPr="0052376B" w:rsidRDefault="00B77CD0" w:rsidP="00DA15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52376B" w:rsidRPr="0052376B" w14:paraId="1B147910" w14:textId="77777777" w:rsidTr="00DA1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046F6BA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β-actin forward</w:t>
            </w:r>
          </w:p>
        </w:tc>
        <w:tc>
          <w:tcPr>
            <w:tcW w:w="4148" w:type="dxa"/>
          </w:tcPr>
          <w:p w14:paraId="6D7420A0" w14:textId="15A3C6DD" w:rsidR="00B77CD0" w:rsidRPr="0052376B" w:rsidRDefault="00B77CD0" w:rsidP="00DA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AAATCGTGCGTGACATCAAAGA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4F4D2F41" w14:textId="77777777" w:rsidTr="00DA1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B7513AE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β-actin reverse</w:t>
            </w:r>
          </w:p>
        </w:tc>
        <w:tc>
          <w:tcPr>
            <w:tcW w:w="4148" w:type="dxa"/>
          </w:tcPr>
          <w:p w14:paraId="5580F53E" w14:textId="4844AC81" w:rsidR="00B77CD0" w:rsidRPr="0052376B" w:rsidRDefault="00B77CD0" w:rsidP="00DA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GGCATCTCCTGCTCGAAGTC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02DFF930" w14:textId="77777777" w:rsidTr="00DA1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F1AA162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Hepcidin forward</w:t>
            </w:r>
          </w:p>
        </w:tc>
        <w:tc>
          <w:tcPr>
            <w:tcW w:w="4148" w:type="dxa"/>
          </w:tcPr>
          <w:p w14:paraId="1BAE2577" w14:textId="3DD62E5F" w:rsidR="00B77CD0" w:rsidRPr="0052376B" w:rsidRDefault="00B77CD0" w:rsidP="00DA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GGCAGACATTGCGATACC</w:t>
            </w:r>
            <w:bookmarkStart w:id="0" w:name="_GoBack"/>
            <w:bookmarkEnd w:id="0"/>
            <w:r w:rsidRPr="0052376B">
              <w:rPr>
                <w:rFonts w:ascii="Times New Roman" w:hAnsi="Times New Roman" w:cs="Times New Roman"/>
                <w:szCs w:val="21"/>
              </w:rPr>
              <w:t>AA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14BB69B9" w14:textId="77777777" w:rsidTr="00DA1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5674754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Hepcidin reverse</w:t>
            </w:r>
          </w:p>
        </w:tc>
        <w:tc>
          <w:tcPr>
            <w:tcW w:w="4148" w:type="dxa"/>
          </w:tcPr>
          <w:p w14:paraId="462857C1" w14:textId="30AA0F51" w:rsidR="00B77CD0" w:rsidRPr="0052376B" w:rsidRDefault="00B77CD0" w:rsidP="00DA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GAAGATGCAGATGGGGAAGT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3FC6FD65" w14:textId="77777777" w:rsidTr="00DA1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8E2675B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TfR1 forward</w:t>
            </w:r>
          </w:p>
        </w:tc>
        <w:tc>
          <w:tcPr>
            <w:tcW w:w="4148" w:type="dxa"/>
          </w:tcPr>
          <w:p w14:paraId="50A407AB" w14:textId="242617CD" w:rsidR="00B77CD0" w:rsidRPr="0052376B" w:rsidRDefault="00B77CD0" w:rsidP="00DA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TGGGTCTAAGTCTACAGTGGC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6296DFEC" w14:textId="77777777" w:rsidTr="00DA1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FF3D01A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TfR1 reverse</w:t>
            </w:r>
          </w:p>
        </w:tc>
        <w:tc>
          <w:tcPr>
            <w:tcW w:w="4148" w:type="dxa"/>
          </w:tcPr>
          <w:p w14:paraId="57834910" w14:textId="6213D7BD" w:rsidR="00B77CD0" w:rsidRPr="0052376B" w:rsidRDefault="00B77CD0" w:rsidP="00DA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AGATACATAGGGCGACAGGAA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26E894AC" w14:textId="77777777" w:rsidTr="00DA1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1195D44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Fpn1 forward</w:t>
            </w:r>
          </w:p>
        </w:tc>
        <w:tc>
          <w:tcPr>
            <w:tcW w:w="4148" w:type="dxa"/>
          </w:tcPr>
          <w:p w14:paraId="551BCF32" w14:textId="608F495A" w:rsidR="00B77CD0" w:rsidRPr="0052376B" w:rsidRDefault="00B77CD0" w:rsidP="00DA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TCACCTGGCTACGTCGAAAAT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0C9824C8" w14:textId="77777777" w:rsidTr="00DA1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39C465A" w14:textId="77777777" w:rsidR="00B77CD0" w:rsidRPr="0052376B" w:rsidRDefault="00B77CD0" w:rsidP="00DA1531">
            <w:pPr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Fpn1 reverse</w:t>
            </w:r>
          </w:p>
        </w:tc>
        <w:tc>
          <w:tcPr>
            <w:tcW w:w="4148" w:type="dxa"/>
          </w:tcPr>
          <w:p w14:paraId="5D43C98E" w14:textId="1F32AE70" w:rsidR="00B77CD0" w:rsidRPr="0052376B" w:rsidRDefault="00B77CD0" w:rsidP="00DA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  <w:r w:rsidRPr="0052376B">
              <w:rPr>
                <w:rFonts w:ascii="Times New Roman" w:hAnsi="Times New Roman" w:cs="Times New Roman"/>
                <w:szCs w:val="21"/>
              </w:rPr>
              <w:t>-GCTGGGCTAGTCCTGAGAATAGAC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7CC23AB8" w14:textId="77777777" w:rsidTr="00DA15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24F34DF" w14:textId="77777777" w:rsidR="00B77CD0" w:rsidRPr="0052376B" w:rsidRDefault="00B77CD0" w:rsidP="00DA1531">
            <w:pPr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Nrf2 forward</w:t>
            </w:r>
          </w:p>
        </w:tc>
        <w:tc>
          <w:tcPr>
            <w:tcW w:w="4148" w:type="dxa"/>
          </w:tcPr>
          <w:p w14:paraId="03AC1C31" w14:textId="70EBC534" w:rsidR="00B77CD0" w:rsidRPr="0052376B" w:rsidRDefault="00B77CD0" w:rsidP="00DA15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’-</w:t>
            </w:r>
            <w:r w:rsidRPr="0052376B">
              <w:rPr>
                <w:rFonts w:ascii="Times New Roman" w:hAnsi="Times New Roman" w:cs="Times New Roman" w:hint="eastAsia"/>
                <w:szCs w:val="21"/>
              </w:rPr>
              <w:t>CAGTGCTCCTATGCGTGAA</w:t>
            </w:r>
            <w:r w:rsidRPr="0052376B">
              <w:rPr>
                <w:rFonts w:ascii="Times New Roman" w:hAnsi="Times New Roman" w:cs="Times New Roman"/>
                <w:szCs w:val="21"/>
              </w:rPr>
              <w:t>-3</w:t>
            </w:r>
            <w:r w:rsidR="00B4353A" w:rsidRPr="0052376B">
              <w:rPr>
                <w:rFonts w:ascii="Times New Roman" w:hAnsi="Times New Roman"/>
                <w:szCs w:val="21"/>
              </w:rPr>
              <w:t>’</w:t>
            </w:r>
          </w:p>
        </w:tc>
      </w:tr>
      <w:tr w:rsidR="0052376B" w:rsidRPr="0052376B" w14:paraId="7C633150" w14:textId="77777777" w:rsidTr="00DA15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253AA84" w14:textId="77777777" w:rsidR="00B77CD0" w:rsidRPr="0052376B" w:rsidRDefault="00B77CD0" w:rsidP="00DA1531">
            <w:pPr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b w:val="0"/>
                <w:bCs w:val="0"/>
                <w:szCs w:val="21"/>
              </w:rPr>
              <w:t>m-Nrf2 reverse</w:t>
            </w:r>
          </w:p>
        </w:tc>
        <w:tc>
          <w:tcPr>
            <w:tcW w:w="4148" w:type="dxa"/>
          </w:tcPr>
          <w:p w14:paraId="1EC16598" w14:textId="77777777" w:rsidR="00B77CD0" w:rsidRPr="0052376B" w:rsidRDefault="00B77CD0" w:rsidP="00DA15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2376B">
              <w:rPr>
                <w:rFonts w:ascii="Times New Roman" w:hAnsi="Times New Roman" w:cs="Times New Roman"/>
                <w:szCs w:val="21"/>
              </w:rPr>
              <w:t>5’-</w:t>
            </w:r>
            <w:r w:rsidRPr="0052376B">
              <w:rPr>
                <w:rFonts w:ascii="Times New Roman" w:hAnsi="Times New Roman" w:cs="Times New Roman" w:hint="eastAsia"/>
                <w:szCs w:val="21"/>
              </w:rPr>
              <w:t>GCGGCTTGAATGTTTGTC</w:t>
            </w:r>
            <w:r w:rsidRPr="0052376B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</w:tbl>
    <w:p w14:paraId="75448BF7" w14:textId="77777777" w:rsidR="00B93CF9" w:rsidRPr="0052376B" w:rsidRDefault="00B93CF9">
      <w:pPr>
        <w:rPr>
          <w:rFonts w:ascii="Times New Roman" w:hAnsi="Times New Roman" w:cs="Times New Roman"/>
          <w:sz w:val="28"/>
          <w:szCs w:val="28"/>
        </w:rPr>
      </w:pPr>
    </w:p>
    <w:sectPr w:rsidR="00B93CF9" w:rsidRPr="0052376B" w:rsidSect="00523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7834BD" w14:textId="77777777" w:rsidR="00434945" w:rsidRDefault="00434945" w:rsidP="00FF4D70">
      <w:r>
        <w:separator/>
      </w:r>
    </w:p>
  </w:endnote>
  <w:endnote w:type="continuationSeparator" w:id="0">
    <w:p w14:paraId="3E8B3EEF" w14:textId="77777777" w:rsidR="00434945" w:rsidRDefault="00434945" w:rsidP="00FF4D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EF72AE" w14:textId="77777777" w:rsidR="00434945" w:rsidRDefault="00434945" w:rsidP="00FF4D70">
      <w:r>
        <w:separator/>
      </w:r>
    </w:p>
  </w:footnote>
  <w:footnote w:type="continuationSeparator" w:id="0">
    <w:p w14:paraId="33FF33C6" w14:textId="77777777" w:rsidR="00434945" w:rsidRDefault="00434945" w:rsidP="00FF4D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E58"/>
    <w:rsid w:val="00003D87"/>
    <w:rsid w:val="00011B7B"/>
    <w:rsid w:val="00014FC3"/>
    <w:rsid w:val="00031D1A"/>
    <w:rsid w:val="00045573"/>
    <w:rsid w:val="0005264E"/>
    <w:rsid w:val="00054C3E"/>
    <w:rsid w:val="00056854"/>
    <w:rsid w:val="00082A09"/>
    <w:rsid w:val="000A278F"/>
    <w:rsid w:val="000A4A7A"/>
    <w:rsid w:val="000B4AE6"/>
    <w:rsid w:val="000B7231"/>
    <w:rsid w:val="000B7C01"/>
    <w:rsid w:val="000D362A"/>
    <w:rsid w:val="000E03D4"/>
    <w:rsid w:val="00100C1B"/>
    <w:rsid w:val="001208E3"/>
    <w:rsid w:val="00156557"/>
    <w:rsid w:val="00177D2C"/>
    <w:rsid w:val="001861BC"/>
    <w:rsid w:val="0019649C"/>
    <w:rsid w:val="001A6450"/>
    <w:rsid w:val="001A79A6"/>
    <w:rsid w:val="001B0FDA"/>
    <w:rsid w:val="001C7968"/>
    <w:rsid w:val="001F3701"/>
    <w:rsid w:val="001F5287"/>
    <w:rsid w:val="001F748F"/>
    <w:rsid w:val="00223D99"/>
    <w:rsid w:val="00224CE6"/>
    <w:rsid w:val="00235E24"/>
    <w:rsid w:val="0024321C"/>
    <w:rsid w:val="00272E50"/>
    <w:rsid w:val="0028464C"/>
    <w:rsid w:val="002B456B"/>
    <w:rsid w:val="002C6FE3"/>
    <w:rsid w:val="002D36E3"/>
    <w:rsid w:val="002D59B5"/>
    <w:rsid w:val="0030342A"/>
    <w:rsid w:val="0038377B"/>
    <w:rsid w:val="003C1C81"/>
    <w:rsid w:val="003C47F7"/>
    <w:rsid w:val="003E26AF"/>
    <w:rsid w:val="003E47F0"/>
    <w:rsid w:val="00411E20"/>
    <w:rsid w:val="0041213E"/>
    <w:rsid w:val="00421551"/>
    <w:rsid w:val="00434945"/>
    <w:rsid w:val="00443272"/>
    <w:rsid w:val="004776BB"/>
    <w:rsid w:val="004B33C1"/>
    <w:rsid w:val="004C5FDA"/>
    <w:rsid w:val="004C6CB2"/>
    <w:rsid w:val="004D0DDA"/>
    <w:rsid w:val="004F08A1"/>
    <w:rsid w:val="005070A4"/>
    <w:rsid w:val="0052376B"/>
    <w:rsid w:val="00527281"/>
    <w:rsid w:val="00556F48"/>
    <w:rsid w:val="00577F86"/>
    <w:rsid w:val="005807A8"/>
    <w:rsid w:val="0058121E"/>
    <w:rsid w:val="00584959"/>
    <w:rsid w:val="00591598"/>
    <w:rsid w:val="005C5B38"/>
    <w:rsid w:val="005E0A27"/>
    <w:rsid w:val="005F5BBD"/>
    <w:rsid w:val="00641887"/>
    <w:rsid w:val="00664714"/>
    <w:rsid w:val="00685E58"/>
    <w:rsid w:val="00692020"/>
    <w:rsid w:val="006A2817"/>
    <w:rsid w:val="006A3384"/>
    <w:rsid w:val="006B4A4D"/>
    <w:rsid w:val="006C06D8"/>
    <w:rsid w:val="006C6F2F"/>
    <w:rsid w:val="006D4D86"/>
    <w:rsid w:val="006D6E32"/>
    <w:rsid w:val="0073552F"/>
    <w:rsid w:val="00735C4A"/>
    <w:rsid w:val="007517A7"/>
    <w:rsid w:val="00753C51"/>
    <w:rsid w:val="00764A1A"/>
    <w:rsid w:val="00776A16"/>
    <w:rsid w:val="00777022"/>
    <w:rsid w:val="00782756"/>
    <w:rsid w:val="007C0CE8"/>
    <w:rsid w:val="008338F1"/>
    <w:rsid w:val="00846F8E"/>
    <w:rsid w:val="008531D5"/>
    <w:rsid w:val="008A448B"/>
    <w:rsid w:val="008A64C8"/>
    <w:rsid w:val="008E206A"/>
    <w:rsid w:val="008E45D5"/>
    <w:rsid w:val="00901C05"/>
    <w:rsid w:val="00917A87"/>
    <w:rsid w:val="0093419C"/>
    <w:rsid w:val="00987A86"/>
    <w:rsid w:val="009B5056"/>
    <w:rsid w:val="009E01F7"/>
    <w:rsid w:val="009E7334"/>
    <w:rsid w:val="009F307B"/>
    <w:rsid w:val="00A05556"/>
    <w:rsid w:val="00A17C24"/>
    <w:rsid w:val="00A2267C"/>
    <w:rsid w:val="00A476BA"/>
    <w:rsid w:val="00A5051A"/>
    <w:rsid w:val="00A642D1"/>
    <w:rsid w:val="00A64EED"/>
    <w:rsid w:val="00A7022E"/>
    <w:rsid w:val="00A71748"/>
    <w:rsid w:val="00A97137"/>
    <w:rsid w:val="00AE3C60"/>
    <w:rsid w:val="00AF25CD"/>
    <w:rsid w:val="00B129EF"/>
    <w:rsid w:val="00B13CAC"/>
    <w:rsid w:val="00B35B44"/>
    <w:rsid w:val="00B36956"/>
    <w:rsid w:val="00B37AD7"/>
    <w:rsid w:val="00B37B98"/>
    <w:rsid w:val="00B4353A"/>
    <w:rsid w:val="00B567BD"/>
    <w:rsid w:val="00B67794"/>
    <w:rsid w:val="00B77CD0"/>
    <w:rsid w:val="00B9163B"/>
    <w:rsid w:val="00B93CF9"/>
    <w:rsid w:val="00B95798"/>
    <w:rsid w:val="00BF1FF4"/>
    <w:rsid w:val="00BF3637"/>
    <w:rsid w:val="00C16E8B"/>
    <w:rsid w:val="00C21A9F"/>
    <w:rsid w:val="00C3135C"/>
    <w:rsid w:val="00C31DB3"/>
    <w:rsid w:val="00C44D35"/>
    <w:rsid w:val="00C601CC"/>
    <w:rsid w:val="00C648FD"/>
    <w:rsid w:val="00C97444"/>
    <w:rsid w:val="00CA46F4"/>
    <w:rsid w:val="00CA5F60"/>
    <w:rsid w:val="00CC0DCC"/>
    <w:rsid w:val="00CC2586"/>
    <w:rsid w:val="00CD5581"/>
    <w:rsid w:val="00CE43CB"/>
    <w:rsid w:val="00D02407"/>
    <w:rsid w:val="00D1465C"/>
    <w:rsid w:val="00D23F97"/>
    <w:rsid w:val="00D375F0"/>
    <w:rsid w:val="00D41B04"/>
    <w:rsid w:val="00D44E87"/>
    <w:rsid w:val="00D737F1"/>
    <w:rsid w:val="00D80147"/>
    <w:rsid w:val="00D93E45"/>
    <w:rsid w:val="00DA33EF"/>
    <w:rsid w:val="00DF0993"/>
    <w:rsid w:val="00DF423B"/>
    <w:rsid w:val="00DF7DE0"/>
    <w:rsid w:val="00E17326"/>
    <w:rsid w:val="00E20C5A"/>
    <w:rsid w:val="00E3268D"/>
    <w:rsid w:val="00E478CC"/>
    <w:rsid w:val="00E52E9A"/>
    <w:rsid w:val="00E57653"/>
    <w:rsid w:val="00EC532F"/>
    <w:rsid w:val="00ED0B5C"/>
    <w:rsid w:val="00EE15D1"/>
    <w:rsid w:val="00F03574"/>
    <w:rsid w:val="00F30A5F"/>
    <w:rsid w:val="00F31D18"/>
    <w:rsid w:val="00F801A9"/>
    <w:rsid w:val="00F91C5D"/>
    <w:rsid w:val="00F97D19"/>
    <w:rsid w:val="00FB0FC0"/>
    <w:rsid w:val="00FB29FC"/>
    <w:rsid w:val="00FC4DB9"/>
    <w:rsid w:val="00FF205B"/>
    <w:rsid w:val="00FF36E7"/>
    <w:rsid w:val="00FF4A76"/>
    <w:rsid w:val="00FF4D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5FC00"/>
  <w15:chartTrackingRefBased/>
  <w15:docId w15:val="{A2E705B0-9064-4602-A790-FD684F2451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7CD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85E5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5E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5E5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5E5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5E5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5E5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5E5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5E5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5E5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E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5E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5E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5E58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5E58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5E58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5E5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5E5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5E5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85E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5E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5E5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5E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5E5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5E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5E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5E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5E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5E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5E58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93CF9"/>
    <w:rPr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F4D7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F4D7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F4D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F4D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8732</dc:creator>
  <cp:keywords/>
  <dc:description/>
  <cp:lastModifiedBy>Shilpa Peter</cp:lastModifiedBy>
  <cp:revision>5</cp:revision>
  <dcterms:created xsi:type="dcterms:W3CDTF">2025-07-28T13:30:00Z</dcterms:created>
  <dcterms:modified xsi:type="dcterms:W3CDTF">2026-01-10T00:43:00Z</dcterms:modified>
</cp:coreProperties>
</file>